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l table 1. Search strategy for identifying eligible studies for inclusion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arch strate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#1 (placenta accreta OR </w:t>
            </w:r>
            <w:r>
              <w:rPr>
                <w:rFonts w:cs="Times New Roman" w:ascii="Times New Roman" w:hAnsi="Times New Roman"/>
                <w:bCs/>
                <w:shd w:fill="FFFFFF" w:val="clear"/>
              </w:rPr>
              <w:t>placenta increta OR placenta percreta OR placental anomalie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2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(maternal outcomes OR neonatal outcomes</w:t>
            </w: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OR perinatal outcomes OR intrapartum outcomes OR pregnancy outcomes OR infant outcom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#3 (planned delivery OR emergency delivery OR emergent delivery OR elective deliver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#4 (#1 AND #2 AND #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#5 (Addresses[ptyp] OR Autobiography[ptyp] OR Bibliography[ptyp] OR Biography[ptyp] OR pubmed books[filter] OR Case Reports[ptyp] OR Congresses[ptyp] OR Consensus Development Conference[ptyp] OR Directory[ptyp] OR Duplicate Publication[ptyp] OR Editorial[ptyp] OR Systematic reviews OR Meta analysis OR Festschrift[ptyp] OR Guideline[ptyp] OR In Vitro[ptyp] OR Interview[ptyp] OR Lectures [ptyp] OR Legal Cases[ptyp] OR News[ptyp] OR Newspaper Article[ptyp] OR Personal Narratives [ptyp] OR Portraits[ptyp] OR Retracted Publication[ ptyp] OR Twin Study[ptyp] OR Video-Audio Media[ptyp]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#6 (#4 NOT #5)</w:t>
            </w:r>
            <w:r>
              <w:rPr>
                <w:rStyle w:val="Appleconvertedspace"/>
                <w:rFonts w:cs="Times New Roman" w:ascii="Times New Roman" w:hAnsi="Times New Roman"/>
                <w:sz w:val="24"/>
                <w:szCs w:val="24"/>
                <w:shd w:fill="FFFFFF" w:val="clear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Appleconvertedspace"/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Default"/>
        <w:rPr/>
      </w:pPr>
      <w:r>
        <w:rPr>
          <w:b/>
        </w:rPr>
        <w:t xml:space="preserve">Supplementary table 2. Study quality assessments using the </w:t>
      </w:r>
      <w:r>
        <w:rPr>
          <w:b/>
          <w:bCs/>
        </w:rPr>
        <w:t>adapted Ottawa-Newcastle Risk of Bias Assessment tool</w:t>
      </w:r>
    </w:p>
    <w:tbl>
      <w:tblPr>
        <w:tblW w:w="14283" w:type="dxa"/>
        <w:jc w:val="left"/>
        <w:tblInd w:w="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4"/>
        <w:gridCol w:w="1153"/>
        <w:gridCol w:w="1134"/>
        <w:gridCol w:w="993"/>
        <w:gridCol w:w="1275"/>
        <w:gridCol w:w="1134"/>
        <w:gridCol w:w="1701"/>
        <w:gridCol w:w="1134"/>
        <w:gridCol w:w="1418"/>
        <w:gridCol w:w="1417"/>
      </w:tblGrid>
      <w:tr>
        <w:trPr>
          <w:trHeight w:val="416" w:hRule="atLeast"/>
        </w:trPr>
        <w:tc>
          <w:tcPr>
            <w:tcW w:w="2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eoud MA et 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Bartal MF et al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Kong X et a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orlando M et 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ri-Paz S et 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Shamshirsaz AA et 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Stanleigh J et 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Wang Y et 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Meller CH et al</w:t>
            </w:r>
          </w:p>
        </w:tc>
      </w:tr>
      <w:tr>
        <w:trPr>
          <w:trHeight w:val="295" w:hRule="atLeast"/>
        </w:trPr>
        <w:tc>
          <w:tcPr>
            <w:tcW w:w="2924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presentativeness/appropriateness of participant selec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ndom or consecutive recruitment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nvenience sample=N </w:t>
            </w:r>
          </w:p>
          <w:p>
            <w:pPr>
              <w:pStyle w:val="Default"/>
              <w:ind w:left="72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Not reported or unclear 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1692" w:hRule="atLeast"/>
        </w:trPr>
        <w:tc>
          <w:tcPr>
            <w:tcW w:w="2924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 for baseline differences in cohorts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ity of groups at baseline or adjustment in analyses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attempt to control or adjust=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t reported=NR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1122" w:hRule="atLeast"/>
        </w:trPr>
        <w:tc>
          <w:tcPr>
            <w:tcW w:w="2924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ss to follow-up</w:t>
            </w:r>
          </w:p>
          <w:p>
            <w:pPr>
              <w:pStyle w:val="Default"/>
              <w:ind w:left="72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Explanation provided for loss of participants and/or intention to treat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explanation =N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122" w:hRule="atLeast"/>
        </w:trPr>
        <w:tc>
          <w:tcPr>
            <w:tcW w:w="2924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king of exposure to outcomes assessor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masking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masking or no description =N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122" w:hRule="atLeast"/>
        </w:trPr>
        <w:tc>
          <w:tcPr>
            <w:tcW w:w="2924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certainment of condition </w:t>
            </w:r>
          </w:p>
          <w:p>
            <w:pPr>
              <w:pStyle w:val="Default"/>
              <w:ind w:left="72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ascertainment/diagnostic criteria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description or patient self-report=N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783" w:hRule="atLeast"/>
        </w:trPr>
        <w:tc>
          <w:tcPr>
            <w:tcW w:w="2924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 of other treatment modalities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documentation=N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1303" w:hRule="atLeast"/>
        </w:trPr>
        <w:tc>
          <w:tcPr>
            <w:tcW w:w="2924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tent to which valid outcomes are described </w:t>
            </w:r>
          </w:p>
          <w:p>
            <w:pPr>
              <w:pStyle w:val="Default"/>
              <w:ind w:left="72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dequate description of outcome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sufficient detail regarding outcome or follow-up time=N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2063" w:hRule="atLeast"/>
        </w:trPr>
        <w:tc>
          <w:tcPr>
            <w:tcW w:w="2924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specification of harms, mode of harms collec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a list of harms assessed or monitoring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uch description or passive harms collection=N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adverse events reported=N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</w:tr>
      <w:tr>
        <w:trPr>
          <w:trHeight w:val="1122" w:hRule="atLeast"/>
        </w:trPr>
        <w:tc>
          <w:tcPr>
            <w:tcW w:w="292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nancial Conflict of interest (COI)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ing source reported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ing source not reported=N 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Defaul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IN" w:bidi="ar-SA" w:eastAsia="zh-CN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8T16:51:00Z</dcterms:created>
  <dc:creator>Ravi Upadhyay</dc:creator>
  <dc:description/>
  <cp:keywords/>
  <dc:language>en-US</dc:language>
  <cp:lastModifiedBy>11152</cp:lastModifiedBy>
  <dcterms:modified xsi:type="dcterms:W3CDTF">2021-05-25T03:44:00Z</dcterms:modified>
  <cp:revision>6</cp:revision>
  <dc:subject/>
  <dc:title/>
</cp:coreProperties>
</file>